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7C9BC" w14:textId="3F2A8EF9" w:rsidR="00D87001" w:rsidRPr="00292482" w:rsidRDefault="00D87001" w:rsidP="00D87001">
      <w:pPr>
        <w:spacing w:line="480" w:lineRule="auto"/>
        <w:jc w:val="both"/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 xml:space="preserve">Supplementary Table </w:t>
      </w:r>
      <w:r w:rsidR="00306E1A">
        <w:rPr>
          <w:rFonts w:ascii="Arial" w:hAnsi="Arial"/>
          <w:b/>
        </w:rPr>
        <w:t>7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Relationship of the HIV reservoir in total CD4+ T</w:t>
      </w:r>
      <w:r w:rsidR="0067356B">
        <w:rPr>
          <w:rFonts w:ascii="Arial" w:hAnsi="Arial"/>
        </w:rPr>
        <w:t xml:space="preserve"> </w:t>
      </w:r>
      <w:r>
        <w:rPr>
          <w:rFonts w:ascii="Arial" w:hAnsi="Arial"/>
        </w:rPr>
        <w:t xml:space="preserve">cells with chemokine mRNA expression in lymph node and rectal tissues </w:t>
      </w:r>
      <w:r w:rsidR="008E0988">
        <w:rPr>
          <w:rFonts w:ascii="Arial" w:hAnsi="Arial"/>
        </w:rPr>
        <w:t xml:space="preserve">from </w:t>
      </w:r>
      <w:r w:rsidR="0035312E">
        <w:rPr>
          <w:rFonts w:ascii="Arial" w:hAnsi="Arial"/>
        </w:rPr>
        <w:t xml:space="preserve">people living with HIV </w:t>
      </w:r>
      <w:r w:rsidR="008E0988">
        <w:rPr>
          <w:rFonts w:ascii="Arial" w:hAnsi="Arial"/>
        </w:rPr>
        <w:t xml:space="preserve">on ART </w:t>
      </w:r>
      <w:r>
        <w:rPr>
          <w:rFonts w:ascii="Arial" w:hAnsi="Arial"/>
        </w:rPr>
        <w:t>using negative binomial regression models.</w:t>
      </w:r>
    </w:p>
    <w:tbl>
      <w:tblPr>
        <w:tblStyle w:val="TableGrid"/>
        <w:tblpPr w:leftFromText="180" w:rightFromText="180" w:vertAnchor="page" w:horzAnchor="page" w:tblpX="1519" w:tblpY="3461"/>
        <w:tblW w:w="9606" w:type="dxa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984"/>
        <w:gridCol w:w="1601"/>
        <w:gridCol w:w="384"/>
        <w:gridCol w:w="1985"/>
      </w:tblGrid>
      <w:tr w:rsidR="00D87001" w:rsidRPr="002B70DE" w14:paraId="61D70405" w14:textId="77777777" w:rsidTr="00D87001">
        <w:trPr>
          <w:trHeight w:val="529"/>
        </w:trPr>
        <w:tc>
          <w:tcPr>
            <w:tcW w:w="1668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AF31447" w14:textId="77777777" w:rsidR="00D87001" w:rsidRPr="000D2255" w:rsidRDefault="00D87001" w:rsidP="00D87001">
            <w:pPr>
              <w:ind w:left="-142" w:firstLine="142"/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Chemokine</w:t>
            </w:r>
            <w:r>
              <w:rPr>
                <w:rFonts w:ascii="Arial" w:hAnsi="Arial"/>
                <w:b/>
                <w:vertAlign w:val="superscript"/>
              </w:rPr>
              <w:t>1</w:t>
            </w:r>
          </w:p>
        </w:tc>
        <w:tc>
          <w:tcPr>
            <w:tcW w:w="396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3A5DBF9C" w14:textId="77777777" w:rsidR="00D87001" w:rsidRPr="000D2255" w:rsidRDefault="00D87001" w:rsidP="00D87001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LN</w:t>
            </w:r>
            <w:r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397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398C9904" w14:textId="77777777" w:rsidR="00D87001" w:rsidRPr="00314835" w:rsidRDefault="00D87001" w:rsidP="00D87001">
            <w:pPr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RECTUM</w:t>
            </w:r>
          </w:p>
        </w:tc>
      </w:tr>
      <w:tr w:rsidR="00D87001" w:rsidRPr="002B70DE" w14:paraId="1F5A7711" w14:textId="77777777" w:rsidTr="00D87001">
        <w:trPr>
          <w:trHeight w:val="508"/>
        </w:trPr>
        <w:tc>
          <w:tcPr>
            <w:tcW w:w="1668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0C21E4B" w14:textId="77777777" w:rsidR="00D87001" w:rsidRPr="00314835" w:rsidRDefault="00D87001" w:rsidP="00D87001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601715A9" w14:textId="77777777" w:rsidR="00D87001" w:rsidRDefault="00D87001" w:rsidP="00D87001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Int 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0210DAFF" w14:textId="209D7FEC" w:rsidR="0006496F" w:rsidRPr="00FB1F07" w:rsidRDefault="0006496F" w:rsidP="00D8700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7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66CCFF"/>
            <w:vAlign w:val="center"/>
          </w:tcPr>
          <w:p w14:paraId="468D32F7" w14:textId="77777777" w:rsidR="00D87001" w:rsidRDefault="00D87001" w:rsidP="00D87001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CA-US R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5BAE2182" w14:textId="2C890148" w:rsidR="0006496F" w:rsidRPr="00FB1F07" w:rsidRDefault="0006496F" w:rsidP="00D8700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7</w:t>
            </w:r>
          </w:p>
        </w:tc>
        <w:tc>
          <w:tcPr>
            <w:tcW w:w="16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50C00E84" w14:textId="77777777" w:rsidR="00D87001" w:rsidRDefault="00D87001" w:rsidP="00D87001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Int D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42484CE6" w14:textId="7105A05E" w:rsidR="0006496F" w:rsidRPr="00FB1F07" w:rsidRDefault="0006496F" w:rsidP="00D8700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16</w:t>
            </w:r>
          </w:p>
        </w:tc>
        <w:tc>
          <w:tcPr>
            <w:tcW w:w="2369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CC66"/>
            <w:vAlign w:val="center"/>
          </w:tcPr>
          <w:p w14:paraId="0456D0C8" w14:textId="77777777" w:rsidR="00D87001" w:rsidRDefault="00D87001" w:rsidP="00D87001">
            <w:pPr>
              <w:jc w:val="center"/>
              <w:rPr>
                <w:rFonts w:ascii="Arial" w:hAnsi="Arial"/>
                <w:b/>
                <w:vertAlign w:val="superscript"/>
              </w:rPr>
            </w:pPr>
            <w:r w:rsidRPr="00314835">
              <w:rPr>
                <w:rFonts w:ascii="Arial" w:hAnsi="Arial"/>
                <w:b/>
              </w:rPr>
              <w:t>CA-US RNA</w:t>
            </w:r>
            <w:r>
              <w:rPr>
                <w:rFonts w:ascii="Arial" w:hAnsi="Arial"/>
                <w:b/>
                <w:vertAlign w:val="superscript"/>
              </w:rPr>
              <w:t>3</w:t>
            </w:r>
          </w:p>
          <w:p w14:paraId="6ABAE7C6" w14:textId="1B5AD102" w:rsidR="0006496F" w:rsidRPr="00FB1F07" w:rsidRDefault="0006496F" w:rsidP="00D87001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=</w:t>
            </w:r>
            <w:r w:rsidR="00FB1F07">
              <w:rPr>
                <w:rFonts w:ascii="Arial" w:hAnsi="Arial"/>
                <w:b/>
              </w:rPr>
              <w:t>16</w:t>
            </w:r>
          </w:p>
        </w:tc>
      </w:tr>
      <w:tr w:rsidR="00D87001" w:rsidRPr="00314835" w14:paraId="642E475D" w14:textId="77777777" w:rsidTr="00D87001">
        <w:tc>
          <w:tcPr>
            <w:tcW w:w="9606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C967C5F" w14:textId="77777777" w:rsidR="00D87001" w:rsidRPr="00314835" w:rsidRDefault="00D87001" w:rsidP="00D87001">
            <w:pPr>
              <w:spacing w:before="80" w:after="40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Unadjusted</w:t>
            </w:r>
          </w:p>
        </w:tc>
      </w:tr>
      <w:tr w:rsidR="00D87001" w:rsidRPr="00314835" w14:paraId="38A734F5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A88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3C732D66" w14:textId="77777777" w:rsidR="00D87001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20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/>
                <w:sz w:val="20"/>
                <w:szCs w:val="20"/>
              </w:rPr>
              <w:t>(0.05 to 0.84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>)</w:t>
            </w:r>
          </w:p>
          <w:p w14:paraId="29A1656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314835">
              <w:rPr>
                <w:rFonts w:ascii="Arial" w:hAnsi="Arial"/>
                <w:b/>
                <w:i/>
                <w:sz w:val="20"/>
                <w:szCs w:val="20"/>
              </w:rPr>
              <w:t>p=0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BC78AA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314835">
              <w:rPr>
                <w:rFonts w:ascii="Arial" w:hAnsi="Arial"/>
                <w:sz w:val="20"/>
                <w:szCs w:val="20"/>
              </w:rPr>
              <w:t>0.15</w:t>
            </w:r>
            <w:r>
              <w:rPr>
                <w:rFonts w:ascii="Arial" w:hAnsi="Arial"/>
                <w:sz w:val="20"/>
                <w:szCs w:val="20"/>
              </w:rPr>
              <w:t xml:space="preserve"> (0.02 to 1.22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07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DCD79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52 to 2.20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923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81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50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to 6.61</w:t>
            </w:r>
            <w:r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37</w:t>
            </w:r>
          </w:p>
        </w:tc>
      </w:tr>
      <w:tr w:rsidR="00D87001" w:rsidRPr="00314835" w14:paraId="2A7F1B13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6C15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EA0346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0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09 to 1.00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0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C5D43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314835">
              <w:rPr>
                <w:rFonts w:ascii="Arial" w:hAnsi="Arial"/>
                <w:sz w:val="20"/>
                <w:szCs w:val="20"/>
              </w:rPr>
              <w:t>0.26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Pr="00314835">
              <w:rPr>
                <w:rFonts w:ascii="Arial" w:hAnsi="Arial"/>
                <w:sz w:val="20"/>
                <w:szCs w:val="20"/>
              </w:rPr>
              <w:t>(</w:t>
            </w:r>
            <w:r>
              <w:rPr>
                <w:rFonts w:ascii="Arial" w:hAnsi="Arial"/>
                <w:sz w:val="20"/>
                <w:szCs w:val="20"/>
              </w:rPr>
              <w:t>0.04 to 1.74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1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2A799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68 to 1.37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690F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2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41 to 2.05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3</w:t>
            </w:r>
          </w:p>
        </w:tc>
      </w:tr>
      <w:tr w:rsidR="00D87001" w:rsidRPr="00314835" w14:paraId="113574E1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6B56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1AA8AE5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15 (0.05 to 0.50)</w:t>
            </w:r>
            <w:r w:rsidRPr="00314835">
              <w:rPr>
                <w:rFonts w:ascii="Arial" w:hAnsi="Arial"/>
                <w:b/>
                <w:i/>
                <w:sz w:val="20"/>
                <w:szCs w:val="20"/>
              </w:rPr>
              <w:t xml:space="preserve"> p=0.0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543603B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5 (0.01 to 0.30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b/>
                <w:i/>
                <w:sz w:val="20"/>
                <w:szCs w:val="20"/>
              </w:rPr>
              <w:t xml:space="preserve"> p=0.001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A87A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5 (0.84 to 1.58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217C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63 to 2.52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52</w:t>
            </w:r>
          </w:p>
        </w:tc>
      </w:tr>
      <w:tr w:rsidR="00D87001" w:rsidRPr="00314835" w14:paraId="645C1419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A59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CB7BF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3 (0.10 to 1.07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0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0460475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10 (0.01 to 0.73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b/>
                <w:i/>
                <w:sz w:val="20"/>
                <w:szCs w:val="20"/>
              </w:rPr>
              <w:t xml:space="preserve"> p=0.024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EAC4C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3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61 to 1.12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E6ED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 w:rsidRPr="00314835">
              <w:rPr>
                <w:rFonts w:ascii="Arial" w:hAnsi="Arial"/>
                <w:sz w:val="20"/>
                <w:szCs w:val="20"/>
              </w:rPr>
              <w:t xml:space="preserve">0.92 </w:t>
            </w:r>
            <w:r>
              <w:rPr>
                <w:rFonts w:ascii="Arial" w:hAnsi="Arial"/>
                <w:sz w:val="20"/>
                <w:szCs w:val="20"/>
              </w:rPr>
              <w:t>(0.52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to </w:t>
            </w:r>
            <w:r>
              <w:rPr>
                <w:rFonts w:ascii="Arial" w:hAnsi="Arial"/>
                <w:sz w:val="20"/>
                <w:szCs w:val="20"/>
              </w:rPr>
              <w:t>1.65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79</w:t>
            </w:r>
          </w:p>
        </w:tc>
      </w:tr>
      <w:tr w:rsidR="00D87001" w:rsidRPr="00314835" w14:paraId="7808A860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E29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B19194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8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22 to 3.54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2AADDD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10 (0.40 to 64.39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2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CBB9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9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76 to 1.88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68F6A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4 (0.82 to 2.90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18</w:t>
            </w:r>
          </w:p>
        </w:tc>
      </w:tr>
      <w:tr w:rsidR="00D87001" w:rsidRPr="00314835" w14:paraId="3A0E1AE8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06707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ED76F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8 (0.13 to 6.10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FAED6C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8 (0.06 to 34.51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51E1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 (0.85 to 1.82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8F224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5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8 to 3.89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057</w:t>
            </w:r>
          </w:p>
        </w:tc>
      </w:tr>
      <w:tr w:rsidR="00D87001" w:rsidRPr="00314835" w14:paraId="64A90433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093A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0DD2D4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0 (0.12 to 2.07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5E0A45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1 (0.05 to 9.73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8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F19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0 to 1.72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E6AEF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8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97 to 2.90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063</w:t>
            </w:r>
          </w:p>
        </w:tc>
      </w:tr>
      <w:tr w:rsidR="00D87001" w:rsidRPr="00314835" w14:paraId="012F3172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0D44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F0C364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4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36 to 1.14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84BD6D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 (0.17 to 1.16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1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E03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6 (0.34 to 2.14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E04EA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03 to 2.49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25</w:t>
            </w:r>
          </w:p>
        </w:tc>
      </w:tr>
      <w:tr w:rsidR="00D87001" w:rsidRPr="00314835" w14:paraId="586544E5" w14:textId="77777777" w:rsidTr="00D8700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888AE1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449083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9 (0.57 to 2.95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6868CE76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3.94 (1.11 to 14.04</w:t>
            </w:r>
            <w:r w:rsidRPr="00314835">
              <w:rPr>
                <w:rFonts w:ascii="Arial" w:hAnsi="Arial"/>
                <w:b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b/>
                <w:i/>
                <w:sz w:val="20"/>
                <w:szCs w:val="20"/>
              </w:rPr>
              <w:t xml:space="preserve"> p=0.03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C57766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 (0.81 to 1.35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823CDB" w14:textId="77777777" w:rsidR="00D87001" w:rsidRPr="0031483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1</w:t>
            </w:r>
            <w:r w:rsidRPr="0031483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(0.79 to 1.85</w:t>
            </w:r>
            <w:r w:rsidRPr="00314835">
              <w:rPr>
                <w:rFonts w:ascii="Arial" w:hAnsi="Arial"/>
                <w:sz w:val="20"/>
                <w:szCs w:val="20"/>
              </w:rPr>
              <w:t>)</w:t>
            </w:r>
            <w:r w:rsidRPr="00314835">
              <w:rPr>
                <w:rFonts w:ascii="Arial" w:hAnsi="Arial"/>
                <w:i/>
                <w:sz w:val="20"/>
                <w:szCs w:val="20"/>
              </w:rPr>
              <w:t xml:space="preserve"> p=0.39</w:t>
            </w:r>
          </w:p>
        </w:tc>
      </w:tr>
      <w:tr w:rsidR="00D87001" w:rsidRPr="00314835" w14:paraId="645CCFA7" w14:textId="77777777" w:rsidTr="00D87001">
        <w:tc>
          <w:tcPr>
            <w:tcW w:w="960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10ECE4" w14:textId="77777777" w:rsidR="00D87001" w:rsidRDefault="00D87001" w:rsidP="00D87001">
            <w:pPr>
              <w:spacing w:before="80" w:after="40"/>
              <w:ind w:right="-91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A</w:t>
            </w:r>
            <w:r w:rsidRPr="00314835">
              <w:rPr>
                <w:rFonts w:ascii="Arial" w:hAnsi="Arial"/>
                <w:b/>
              </w:rPr>
              <w:t>djusted</w:t>
            </w:r>
            <w:r>
              <w:rPr>
                <w:rFonts w:ascii="Arial" w:hAnsi="Arial"/>
                <w:b/>
              </w:rPr>
              <w:t xml:space="preserve"> Current CD4</w:t>
            </w:r>
          </w:p>
        </w:tc>
      </w:tr>
      <w:tr w:rsidR="00D87001" w:rsidRPr="00EC22E2" w14:paraId="11BFF00F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717ED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5A7DCC44" w14:textId="77777777" w:rsidR="00D87001" w:rsidRPr="00AE6973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21 (0.05 to 0.89</w:t>
            </w:r>
            <w:r w:rsidRPr="00AE6973">
              <w:rPr>
                <w:rFonts w:ascii="Arial" w:hAnsi="Arial"/>
                <w:b/>
                <w:sz w:val="20"/>
                <w:szCs w:val="20"/>
              </w:rPr>
              <w:t>)</w:t>
            </w:r>
          </w:p>
          <w:p w14:paraId="27123F7F" w14:textId="77777777" w:rsidR="00D87001" w:rsidRPr="00EC22E2" w:rsidRDefault="00D87001" w:rsidP="00D87001">
            <w:pPr>
              <w:spacing w:before="40" w:after="40"/>
              <w:jc w:val="center"/>
              <w:rPr>
                <w:rFonts w:ascii="Arial" w:hAnsi="Arial"/>
                <w:color w:val="0000FF"/>
                <w:sz w:val="20"/>
                <w:szCs w:val="20"/>
              </w:rPr>
            </w:pPr>
            <w:r w:rsidRPr="00AE6973">
              <w:rPr>
                <w:rFonts w:ascii="Arial" w:hAnsi="Arial"/>
                <w:b/>
                <w:i/>
                <w:sz w:val="20"/>
                <w:szCs w:val="20"/>
              </w:rPr>
              <w:t>p=0.0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AA91B" w14:textId="77777777" w:rsidR="00D87001" w:rsidRPr="00F46FE8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5 (0.02 to 1.10</w:t>
            </w:r>
            <w:r w:rsidRPr="00F46FE8">
              <w:rPr>
                <w:rFonts w:ascii="Arial" w:hAnsi="Arial"/>
                <w:sz w:val="20"/>
                <w:szCs w:val="20"/>
              </w:rPr>
              <w:t>)</w:t>
            </w:r>
            <w:r w:rsidRPr="00F46FE8">
              <w:rPr>
                <w:rFonts w:ascii="Arial" w:hAnsi="Arial"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i/>
                <w:sz w:val="20"/>
                <w:szCs w:val="20"/>
              </w:rPr>
              <w:t>6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2C9A" w14:textId="77777777" w:rsidR="00D87001" w:rsidRPr="00FE4B0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8 (0.52 to 2.21</w:t>
            </w:r>
            <w:r w:rsidRPr="00FE4B05">
              <w:rPr>
                <w:rFonts w:ascii="Arial" w:hAnsi="Arial"/>
                <w:sz w:val="20"/>
                <w:szCs w:val="20"/>
              </w:rPr>
              <w:t>)</w:t>
            </w:r>
            <w:r w:rsidRPr="00FE4B05">
              <w:rPr>
                <w:rFonts w:ascii="Arial" w:hAnsi="Arial"/>
                <w:i/>
                <w:sz w:val="20"/>
                <w:szCs w:val="20"/>
              </w:rPr>
              <w:t xml:space="preserve"> p=0.8</w:t>
            </w:r>
            <w:r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E7D6" w14:textId="77777777" w:rsidR="00D87001" w:rsidRPr="00D86D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02 (0.56 to 7.23</w:t>
            </w:r>
            <w:r w:rsidRPr="00D86D61">
              <w:rPr>
                <w:rFonts w:ascii="Arial" w:hAnsi="Arial"/>
                <w:sz w:val="20"/>
                <w:szCs w:val="20"/>
              </w:rPr>
              <w:t>)</w:t>
            </w:r>
            <w:r w:rsidRPr="00D86D61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28</w:t>
            </w:r>
          </w:p>
        </w:tc>
      </w:tr>
      <w:tr w:rsidR="00D87001" w:rsidRPr="00EC22E2" w14:paraId="74E0414F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37D5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5E8FABB0" w14:textId="77777777" w:rsidR="00D87001" w:rsidRPr="001E395A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28</w:t>
            </w:r>
            <w:r w:rsidRPr="001E395A">
              <w:rPr>
                <w:rFonts w:ascii="Arial" w:hAnsi="Arial"/>
                <w:b/>
                <w:sz w:val="20"/>
                <w:szCs w:val="20"/>
              </w:rPr>
              <w:t xml:space="preserve"> (0</w:t>
            </w:r>
            <w:r>
              <w:rPr>
                <w:rFonts w:ascii="Arial" w:hAnsi="Arial"/>
                <w:b/>
                <w:sz w:val="20"/>
                <w:szCs w:val="20"/>
              </w:rPr>
              <w:t>.09 to 0.89</w:t>
            </w:r>
            <w:r w:rsidRPr="001E395A">
              <w:rPr>
                <w:rFonts w:ascii="Arial" w:hAnsi="Arial"/>
                <w:b/>
                <w:sz w:val="20"/>
                <w:szCs w:val="20"/>
              </w:rPr>
              <w:t>)</w:t>
            </w:r>
            <w:r w:rsidRPr="001E395A">
              <w:rPr>
                <w:rFonts w:ascii="Arial" w:hAnsi="Arial"/>
                <w:b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A5973" w14:textId="77777777" w:rsidR="00D87001" w:rsidRPr="009F40D3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9 (0.03 to 1.18</w:t>
            </w:r>
            <w:r w:rsidRPr="009F40D3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07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7ACD" w14:textId="77777777" w:rsidR="00D87001" w:rsidRPr="004F4EEE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9 (0.58 to 1.39</w:t>
            </w:r>
            <w:r w:rsidRPr="004F4EEE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E524" w14:textId="77777777" w:rsidR="00D87001" w:rsidRPr="003F641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7 (0.40 to 2.36</w:t>
            </w:r>
            <w:r w:rsidRPr="003F6410">
              <w:rPr>
                <w:rFonts w:ascii="Arial" w:hAnsi="Arial"/>
                <w:sz w:val="20"/>
                <w:szCs w:val="20"/>
              </w:rPr>
              <w:t>)</w:t>
            </w:r>
            <w:r w:rsidRPr="003F6410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94</w:t>
            </w:r>
          </w:p>
        </w:tc>
      </w:tr>
      <w:tr w:rsidR="00D87001" w:rsidRPr="00EC22E2" w14:paraId="29E5D9E8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6C7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74ECA364" w14:textId="77777777" w:rsidR="00D87001" w:rsidRPr="00417DCD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16 (0.03 to 0.9</w:t>
            </w:r>
            <w:r w:rsidRPr="00417DCD">
              <w:rPr>
                <w:rFonts w:ascii="Arial" w:hAnsi="Arial"/>
                <w:b/>
                <w:sz w:val="20"/>
                <w:szCs w:val="20"/>
              </w:rPr>
              <w:t>0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=0.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35452512" w14:textId="77777777" w:rsidR="00D87001" w:rsidRPr="00F6319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6 (0.003 to 0.93</w:t>
            </w:r>
            <w:r w:rsidRPr="00F63195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=0.04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BF330" w14:textId="77777777" w:rsidR="00D87001" w:rsidRPr="00E1522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5 (0.83 to 1.59</w:t>
            </w:r>
            <w:r w:rsidRPr="00E15224">
              <w:rPr>
                <w:rFonts w:ascii="Arial" w:hAnsi="Arial"/>
                <w:sz w:val="20"/>
                <w:szCs w:val="20"/>
              </w:rPr>
              <w:t>)</w:t>
            </w:r>
            <w:r w:rsidRPr="00E1522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5580" w14:textId="77777777" w:rsidR="00D87001" w:rsidRPr="0004249F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 (0.58 to 2.63</w:t>
            </w:r>
            <w:r w:rsidRPr="0004249F">
              <w:rPr>
                <w:rFonts w:ascii="Arial" w:hAnsi="Arial"/>
                <w:sz w:val="20"/>
                <w:szCs w:val="20"/>
              </w:rPr>
              <w:t>)</w:t>
            </w:r>
            <w:r w:rsidRPr="0004249F">
              <w:rPr>
                <w:rFonts w:ascii="Arial" w:hAnsi="Arial"/>
                <w:i/>
                <w:sz w:val="20"/>
                <w:szCs w:val="20"/>
              </w:rPr>
              <w:t xml:space="preserve"> p=0.5</w:t>
            </w:r>
            <w:r>
              <w:rPr>
                <w:rFonts w:ascii="Arial" w:hAnsi="Arial"/>
                <w:i/>
                <w:sz w:val="20"/>
                <w:szCs w:val="20"/>
              </w:rPr>
              <w:t>8</w:t>
            </w:r>
          </w:p>
        </w:tc>
      </w:tr>
      <w:tr w:rsidR="00D87001" w:rsidRPr="00EC22E2" w14:paraId="17AA3234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5AEA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C7B6" w14:textId="77777777" w:rsidR="00D87001" w:rsidRPr="00513B8D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8 (0.12 to 1.87</w:t>
            </w:r>
            <w:r w:rsidRPr="00513B8D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389C" w14:textId="77777777" w:rsidR="00D87001" w:rsidRPr="00431DE6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0 (0.01 to 2.85</w:t>
            </w:r>
            <w:r w:rsidRPr="00431DE6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2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F6194" w14:textId="77777777" w:rsidR="00D87001" w:rsidRPr="002925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0 (0.59 to 1.09</w:t>
            </w:r>
            <w:r w:rsidRPr="00292561">
              <w:rPr>
                <w:rFonts w:ascii="Arial" w:hAnsi="Arial"/>
                <w:sz w:val="20"/>
                <w:szCs w:val="20"/>
              </w:rPr>
              <w:t>)</w:t>
            </w:r>
            <w:r w:rsidRPr="00292561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F71B6" w14:textId="77777777" w:rsidR="00D87001" w:rsidRPr="00486269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2 (0.51 to 1.66</w:t>
            </w:r>
            <w:r w:rsidRPr="00486269">
              <w:rPr>
                <w:rFonts w:ascii="Arial" w:hAnsi="Arial"/>
                <w:sz w:val="20"/>
                <w:szCs w:val="20"/>
              </w:rPr>
              <w:t>)</w:t>
            </w:r>
            <w:r w:rsidRPr="00486269">
              <w:rPr>
                <w:rFonts w:ascii="Arial" w:hAnsi="Arial"/>
                <w:i/>
                <w:sz w:val="20"/>
                <w:szCs w:val="20"/>
              </w:rPr>
              <w:t xml:space="preserve"> p=0.7</w:t>
            </w:r>
            <w:r>
              <w:rPr>
                <w:rFonts w:ascii="Arial" w:hAnsi="Arial"/>
                <w:i/>
                <w:sz w:val="20"/>
                <w:szCs w:val="20"/>
              </w:rPr>
              <w:t>8</w:t>
            </w:r>
          </w:p>
        </w:tc>
      </w:tr>
      <w:tr w:rsidR="00D87001" w:rsidRPr="00EC22E2" w14:paraId="023A5731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BB9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AE96" w14:textId="77777777" w:rsidR="00D87001" w:rsidRPr="00801F82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3 (0.24 to 1.62</w:t>
            </w:r>
            <w:r w:rsidRPr="00801F82">
              <w:rPr>
                <w:rFonts w:ascii="Arial" w:hAnsi="Arial"/>
                <w:sz w:val="20"/>
                <w:szCs w:val="20"/>
              </w:rPr>
              <w:t>)</w:t>
            </w:r>
            <w:r w:rsidRPr="00801F82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72A8" w14:textId="77777777" w:rsidR="00D87001" w:rsidRPr="00191BA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45 (0.11 to 19.43</w:t>
            </w:r>
            <w:r w:rsidRPr="00191BA4">
              <w:rPr>
                <w:rFonts w:ascii="Arial" w:hAnsi="Arial"/>
                <w:sz w:val="20"/>
                <w:szCs w:val="20"/>
              </w:rPr>
              <w:t>)</w:t>
            </w:r>
            <w:r w:rsidRPr="00191BA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7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7596B" w14:textId="77777777" w:rsidR="00D87001" w:rsidRPr="002F599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9 (0.76 to 1.86</w:t>
            </w:r>
            <w:r w:rsidRPr="002F5994">
              <w:rPr>
                <w:rFonts w:ascii="Arial" w:hAnsi="Arial"/>
                <w:sz w:val="20"/>
                <w:szCs w:val="20"/>
              </w:rPr>
              <w:t>)</w:t>
            </w:r>
            <w:r w:rsidRPr="002F5994">
              <w:rPr>
                <w:rFonts w:ascii="Arial" w:hAnsi="Arial"/>
                <w:i/>
                <w:sz w:val="20"/>
                <w:szCs w:val="20"/>
              </w:rPr>
              <w:t xml:space="preserve"> p=0.4</w:t>
            </w:r>
            <w:r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E352A" w14:textId="77777777" w:rsidR="00D87001" w:rsidRPr="003974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4 (0.81 to 2.93</w:t>
            </w:r>
            <w:r w:rsidRPr="00397492">
              <w:rPr>
                <w:rFonts w:ascii="Arial" w:hAnsi="Arial"/>
                <w:sz w:val="20"/>
                <w:szCs w:val="20"/>
              </w:rPr>
              <w:t>)</w:t>
            </w:r>
            <w:r w:rsidRPr="00397492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</w:tr>
      <w:tr w:rsidR="00D87001" w:rsidRPr="00EC22E2" w14:paraId="14DB205A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987E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9DB44" w14:textId="77777777" w:rsidR="00D87001" w:rsidRPr="007A07FC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4 (0.07 to 1.70</w:t>
            </w:r>
            <w:r w:rsidRPr="007A07FC">
              <w:rPr>
                <w:rFonts w:ascii="Arial" w:hAnsi="Arial"/>
                <w:sz w:val="20"/>
                <w:szCs w:val="20"/>
              </w:rPr>
              <w:t>)</w:t>
            </w:r>
            <w:r w:rsidRPr="007A07FC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80BE" w14:textId="77777777" w:rsidR="00D87001" w:rsidRPr="00B30CDD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0 (0.01 to 1.04</w:t>
            </w:r>
            <w:r w:rsidRPr="00B30CDD">
              <w:rPr>
                <w:rFonts w:ascii="Arial" w:hAnsi="Arial"/>
                <w:sz w:val="20"/>
                <w:szCs w:val="20"/>
              </w:rPr>
              <w:t>)</w:t>
            </w:r>
            <w:r w:rsidRPr="00B30CDD">
              <w:rPr>
                <w:rFonts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i/>
                <w:sz w:val="20"/>
                <w:szCs w:val="20"/>
              </w:rPr>
              <w:t>p=0.05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C5F9" w14:textId="77777777" w:rsidR="00D87001" w:rsidRPr="00376A1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</w:t>
            </w:r>
            <w:r w:rsidRPr="00376A15">
              <w:rPr>
                <w:rFonts w:ascii="Arial" w:hAnsi="Arial"/>
                <w:sz w:val="20"/>
                <w:szCs w:val="20"/>
              </w:rPr>
              <w:t xml:space="preserve"> (0.85 to 1.82)</w:t>
            </w:r>
            <w:r w:rsidRPr="00376A15"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>
              <w:rPr>
                <w:rFonts w:ascii="Arial" w:hAnsi="Arial"/>
                <w:i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7D034" w14:textId="77777777" w:rsidR="00D87001" w:rsidRPr="002C70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 w:rsidRPr="002C7092">
              <w:rPr>
                <w:rFonts w:ascii="Arial" w:hAnsi="Arial"/>
                <w:sz w:val="20"/>
                <w:szCs w:val="20"/>
              </w:rPr>
              <w:t>1.95 (0.98 to 3.89)</w:t>
            </w:r>
            <w:r w:rsidRPr="002C7092">
              <w:rPr>
                <w:rFonts w:ascii="Arial" w:hAnsi="Arial"/>
                <w:i/>
                <w:sz w:val="20"/>
                <w:szCs w:val="20"/>
              </w:rPr>
              <w:t xml:space="preserve"> p=0.05</w:t>
            </w:r>
            <w:r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</w:tr>
      <w:tr w:rsidR="00D87001" w:rsidRPr="00EC22E2" w14:paraId="732DF47E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DEC8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38070" w14:textId="77777777" w:rsidR="00D87001" w:rsidRPr="0001668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39 (0.11 to 1.45</w:t>
            </w:r>
            <w:r w:rsidRPr="0001668B">
              <w:rPr>
                <w:rFonts w:ascii="Arial" w:hAnsi="Arial"/>
                <w:sz w:val="20"/>
                <w:szCs w:val="20"/>
              </w:rPr>
              <w:t>)</w:t>
            </w:r>
            <w:r w:rsidRPr="0001668B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3241A" w14:textId="77777777" w:rsidR="00D87001" w:rsidRPr="0095606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3 (0.03 to 9.07</w:t>
            </w:r>
            <w:r w:rsidRPr="0095606A">
              <w:rPr>
                <w:rFonts w:ascii="Arial" w:hAnsi="Arial"/>
                <w:sz w:val="20"/>
                <w:szCs w:val="20"/>
              </w:rPr>
              <w:t>)</w:t>
            </w:r>
            <w:r w:rsidRPr="0095606A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CC400" w14:textId="77777777" w:rsidR="00D87001" w:rsidRPr="00731B4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 (0.89</w:t>
            </w:r>
            <w:r w:rsidRPr="00731B44">
              <w:rPr>
                <w:rFonts w:ascii="Arial" w:hAnsi="Arial"/>
                <w:sz w:val="20"/>
                <w:szCs w:val="20"/>
              </w:rPr>
              <w:t xml:space="preserve"> to 1.72)</w:t>
            </w:r>
            <w:r w:rsidRPr="00731B4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80394" w14:textId="77777777" w:rsidR="00D87001" w:rsidRPr="00A67468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9 (0.96 to 2.97</w:t>
            </w:r>
            <w:r w:rsidRPr="00A67468">
              <w:rPr>
                <w:rFonts w:ascii="Arial" w:hAnsi="Arial"/>
                <w:sz w:val="20"/>
                <w:szCs w:val="20"/>
              </w:rPr>
              <w:t>)</w:t>
            </w:r>
            <w:r w:rsidRPr="00A67468">
              <w:rPr>
                <w:rFonts w:ascii="Arial" w:hAnsi="Arial"/>
                <w:i/>
                <w:sz w:val="20"/>
                <w:szCs w:val="20"/>
              </w:rPr>
              <w:t xml:space="preserve"> p=0.06</w:t>
            </w:r>
            <w:r>
              <w:rPr>
                <w:rFonts w:ascii="Arial" w:hAnsi="Arial"/>
                <w:i/>
                <w:sz w:val="20"/>
                <w:szCs w:val="20"/>
              </w:rPr>
              <w:t>7</w:t>
            </w:r>
          </w:p>
        </w:tc>
      </w:tr>
      <w:tr w:rsidR="00D87001" w:rsidRPr="00EC22E2" w14:paraId="1B2B1E94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7AA9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8D06" w14:textId="77777777" w:rsidR="00D87001" w:rsidRPr="00472D06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78 (0.41 to 1.49</w:t>
            </w:r>
            <w:r w:rsidRPr="00472D06">
              <w:rPr>
                <w:rFonts w:ascii="Arial" w:hAnsi="Arial"/>
                <w:sz w:val="20"/>
                <w:szCs w:val="20"/>
              </w:rPr>
              <w:t>)</w:t>
            </w:r>
            <w:r w:rsidRPr="00472D06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DAAC" w14:textId="77777777" w:rsidR="00D87001" w:rsidRPr="00806CA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4 (0.19 to 2.11</w:t>
            </w:r>
            <w:r w:rsidRPr="00806CA4">
              <w:rPr>
                <w:rFonts w:ascii="Arial" w:hAnsi="Arial"/>
                <w:sz w:val="20"/>
                <w:szCs w:val="20"/>
              </w:rPr>
              <w:t>)</w:t>
            </w:r>
            <w:r w:rsidRPr="00806CA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4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DADD" w14:textId="77777777" w:rsidR="00D87001" w:rsidRPr="00AC28B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6 (0.35</w:t>
            </w:r>
            <w:r w:rsidRPr="00AC28BA">
              <w:rPr>
                <w:rFonts w:ascii="Arial" w:hAnsi="Arial"/>
                <w:sz w:val="20"/>
                <w:szCs w:val="20"/>
              </w:rPr>
              <w:t xml:space="preserve"> to 2.</w:t>
            </w:r>
            <w:r>
              <w:rPr>
                <w:rFonts w:ascii="Arial" w:hAnsi="Arial"/>
                <w:sz w:val="20"/>
                <w:szCs w:val="20"/>
              </w:rPr>
              <w:t>13</w:t>
            </w:r>
            <w:r w:rsidRPr="00AC28BA">
              <w:rPr>
                <w:rFonts w:ascii="Arial" w:hAnsi="Arial"/>
                <w:sz w:val="20"/>
                <w:szCs w:val="20"/>
              </w:rPr>
              <w:t>)</w:t>
            </w:r>
            <w:r w:rsidRPr="00AC28BA">
              <w:rPr>
                <w:rFonts w:ascii="Arial" w:hAnsi="Arial"/>
                <w:i/>
                <w:sz w:val="20"/>
                <w:szCs w:val="20"/>
              </w:rPr>
              <w:t xml:space="preserve"> p=0.7</w:t>
            </w:r>
            <w:r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33D15" w14:textId="77777777" w:rsidR="00D87001" w:rsidRPr="00785BA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 (0.03 to 2.61</w:t>
            </w:r>
            <w:r w:rsidRPr="00785BA5">
              <w:rPr>
                <w:rFonts w:ascii="Arial" w:hAnsi="Arial"/>
                <w:sz w:val="20"/>
                <w:szCs w:val="20"/>
              </w:rPr>
              <w:t>)</w:t>
            </w:r>
            <w:r w:rsidRPr="00785BA5"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>
              <w:rPr>
                <w:rFonts w:ascii="Arial" w:hAnsi="Arial"/>
                <w:i/>
                <w:sz w:val="20"/>
                <w:szCs w:val="20"/>
              </w:rPr>
              <w:t>6</w:t>
            </w:r>
          </w:p>
        </w:tc>
      </w:tr>
      <w:tr w:rsidR="00D87001" w:rsidRPr="00EC22E2" w14:paraId="13906794" w14:textId="77777777" w:rsidTr="00D8700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0E656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D15187" w14:textId="77777777" w:rsidR="00D87001" w:rsidRPr="00C275FE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0 (0.52 to 2.32</w:t>
            </w:r>
            <w:r w:rsidRPr="00C275FE">
              <w:rPr>
                <w:rFonts w:ascii="Arial" w:hAnsi="Arial"/>
                <w:sz w:val="20"/>
                <w:szCs w:val="20"/>
              </w:rPr>
              <w:t>)</w:t>
            </w:r>
            <w:r w:rsidRPr="00C275F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D316B2D" w14:textId="77777777" w:rsidR="00D87001" w:rsidRPr="0071461D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.04 (0.93 to 9.9</w:t>
            </w:r>
            <w:r w:rsidRPr="0071461D">
              <w:rPr>
                <w:rFonts w:ascii="Arial" w:hAnsi="Arial"/>
                <w:sz w:val="20"/>
                <w:szCs w:val="20"/>
              </w:rPr>
              <w:t>4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06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BE993F5" w14:textId="77777777" w:rsidR="00D87001" w:rsidRPr="00AA1A53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3 (0.78 to 1.38</w:t>
            </w:r>
            <w:r w:rsidRPr="00AA1A53">
              <w:rPr>
                <w:rFonts w:ascii="Arial" w:hAnsi="Arial"/>
                <w:sz w:val="20"/>
                <w:szCs w:val="20"/>
              </w:rPr>
              <w:t>)</w:t>
            </w:r>
            <w:r w:rsidRPr="00AA1A53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8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DE0C72" w14:textId="77777777" w:rsidR="00D87001" w:rsidRPr="003E2CA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2 (0.79 to 1.87</w:t>
            </w:r>
            <w:r w:rsidRPr="003E2CA0">
              <w:rPr>
                <w:rFonts w:ascii="Arial" w:hAnsi="Arial"/>
                <w:sz w:val="20"/>
                <w:szCs w:val="20"/>
              </w:rPr>
              <w:t>)</w:t>
            </w:r>
            <w:r w:rsidRPr="003E2CA0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7</w:t>
            </w:r>
          </w:p>
        </w:tc>
      </w:tr>
      <w:tr w:rsidR="00D87001" w:rsidRPr="00314835" w14:paraId="7825FA94" w14:textId="77777777" w:rsidTr="00D87001">
        <w:tc>
          <w:tcPr>
            <w:tcW w:w="960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5D67" w14:textId="77777777" w:rsidR="00D87001" w:rsidRDefault="00D87001" w:rsidP="00D87001">
            <w:pPr>
              <w:spacing w:before="80" w:after="40"/>
              <w:ind w:right="-91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lastRenderedPageBreak/>
              <w:t>A</w:t>
            </w:r>
            <w:r w:rsidRPr="00314835">
              <w:rPr>
                <w:rFonts w:ascii="Arial" w:hAnsi="Arial"/>
                <w:b/>
              </w:rPr>
              <w:t>djusted</w:t>
            </w:r>
            <w:r>
              <w:rPr>
                <w:rFonts w:ascii="Arial" w:hAnsi="Arial"/>
                <w:b/>
              </w:rPr>
              <w:t xml:space="preserve"> Nadir CD4</w:t>
            </w:r>
          </w:p>
        </w:tc>
      </w:tr>
      <w:tr w:rsidR="00D87001" w:rsidRPr="00314835" w14:paraId="7F6B86D2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E883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1186E766" w14:textId="77777777" w:rsidR="00D87001" w:rsidRPr="00AE6973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18 (0.04 to 0.83</w:t>
            </w:r>
            <w:r w:rsidRPr="00AE6973">
              <w:rPr>
                <w:rFonts w:ascii="Arial" w:hAnsi="Arial"/>
                <w:b/>
                <w:sz w:val="20"/>
                <w:szCs w:val="20"/>
              </w:rPr>
              <w:t>)</w:t>
            </w:r>
          </w:p>
          <w:p w14:paraId="7F67E68E" w14:textId="77777777" w:rsidR="00D87001" w:rsidRPr="00EC22E2" w:rsidRDefault="00D87001" w:rsidP="00D87001">
            <w:pPr>
              <w:spacing w:before="40" w:after="40"/>
              <w:jc w:val="center"/>
              <w:rPr>
                <w:rFonts w:ascii="Arial" w:hAnsi="Arial"/>
                <w:color w:val="0000FF"/>
                <w:sz w:val="20"/>
                <w:szCs w:val="20"/>
              </w:rPr>
            </w:pPr>
            <w:r w:rsidRPr="00AE6973">
              <w:rPr>
                <w:rFonts w:ascii="Arial" w:hAnsi="Arial"/>
                <w:b/>
                <w:i/>
                <w:sz w:val="20"/>
                <w:szCs w:val="20"/>
              </w:rPr>
              <w:t>p=0.0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4BFC2" w14:textId="77777777" w:rsidR="00D87001" w:rsidRPr="00437B1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09 (0.01 to 1.05</w:t>
            </w:r>
            <w:r w:rsidRPr="00437B1B">
              <w:rPr>
                <w:rFonts w:ascii="Arial" w:hAnsi="Arial"/>
                <w:sz w:val="20"/>
                <w:szCs w:val="20"/>
              </w:rPr>
              <w:t>)</w:t>
            </w:r>
            <w:r w:rsidRPr="00437B1B">
              <w:rPr>
                <w:rFonts w:ascii="Arial" w:hAnsi="Arial"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i/>
                <w:sz w:val="20"/>
                <w:szCs w:val="20"/>
              </w:rPr>
              <w:t>5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5E26" w14:textId="77777777" w:rsidR="00D87001" w:rsidRPr="0087638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87638B">
              <w:rPr>
                <w:rFonts w:ascii="Arial" w:hAnsi="Arial"/>
                <w:sz w:val="20"/>
                <w:szCs w:val="20"/>
              </w:rPr>
              <w:t>1.07 (0.52 to 2.20)</w:t>
            </w:r>
            <w:r w:rsidRPr="0087638B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CE7F" w14:textId="77777777" w:rsidR="00D87001" w:rsidRPr="00D86D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2 (0.52 to 7.14</w:t>
            </w:r>
            <w:r w:rsidRPr="00D86D61">
              <w:rPr>
                <w:rFonts w:ascii="Arial" w:hAnsi="Arial"/>
                <w:sz w:val="20"/>
                <w:szCs w:val="20"/>
              </w:rPr>
              <w:t>)</w:t>
            </w:r>
            <w:r w:rsidRPr="00D86D61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</w:tr>
      <w:tr w:rsidR="00D87001" w:rsidRPr="00314835" w14:paraId="74573CDA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1854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523A09" w14:textId="77777777" w:rsidR="00D87001" w:rsidRPr="001E395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 (0.07 to 1.02</w:t>
            </w:r>
            <w:r w:rsidRPr="001E395A">
              <w:rPr>
                <w:rFonts w:ascii="Arial" w:hAnsi="Arial"/>
                <w:sz w:val="20"/>
                <w:szCs w:val="20"/>
              </w:rPr>
              <w:t>)</w:t>
            </w:r>
            <w:r w:rsidRPr="001E395A">
              <w:rPr>
                <w:rFonts w:ascii="Arial" w:hAnsi="Arial"/>
                <w:i/>
                <w:sz w:val="20"/>
                <w:szCs w:val="20"/>
              </w:rPr>
              <w:t xml:space="preserve"> p=0.05</w:t>
            </w:r>
            <w:r>
              <w:rPr>
                <w:rFonts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95E35" w14:textId="77777777" w:rsidR="00D87001" w:rsidRPr="009F40D3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14 (0.01 to 1.75</w:t>
            </w:r>
            <w:r w:rsidRPr="009F40D3">
              <w:rPr>
                <w:rFonts w:ascii="Arial" w:hAnsi="Arial"/>
                <w:sz w:val="20"/>
                <w:szCs w:val="20"/>
              </w:rPr>
              <w:t>)</w:t>
            </w:r>
            <w:r w:rsidRPr="009F40D3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09AB" w14:textId="77777777" w:rsidR="00D87001" w:rsidRPr="004F4EEE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4F4EEE">
              <w:rPr>
                <w:rFonts w:ascii="Arial" w:hAnsi="Arial"/>
                <w:sz w:val="20"/>
                <w:szCs w:val="20"/>
              </w:rPr>
              <w:t>0.97 (0.68 to 1.37)</w:t>
            </w:r>
            <w:r w:rsidRPr="004F4EEE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FCCF8" w14:textId="77777777" w:rsidR="00D87001" w:rsidRPr="003F641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 (0.43 to 2.55</w:t>
            </w:r>
            <w:r w:rsidRPr="003F6410">
              <w:rPr>
                <w:rFonts w:ascii="Arial" w:hAnsi="Arial"/>
                <w:sz w:val="20"/>
                <w:szCs w:val="20"/>
              </w:rPr>
              <w:t>)</w:t>
            </w:r>
            <w:r w:rsidRPr="003F6410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92</w:t>
            </w:r>
          </w:p>
        </w:tc>
      </w:tr>
      <w:tr w:rsidR="00D87001" w:rsidRPr="00314835" w14:paraId="41C32CA2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73A7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454F9C45" w14:textId="77777777" w:rsidR="00D87001" w:rsidRPr="00AA2C8C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8 (0.03 to 0.21</w:t>
            </w:r>
            <w:r w:rsidRPr="00AA2C8C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&lt;0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1A2ACB4D" w14:textId="77777777" w:rsidR="00D87001" w:rsidRPr="00F63195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2 (0.004 to 0.13</w:t>
            </w:r>
            <w:r w:rsidRPr="00F63195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&lt;0.0001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60057" w14:textId="77777777" w:rsidR="00D87001" w:rsidRPr="00E1522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2 (0.85 to 1.66</w:t>
            </w:r>
            <w:r w:rsidRPr="00E15224">
              <w:rPr>
                <w:rFonts w:ascii="Arial" w:hAnsi="Arial"/>
                <w:sz w:val="20"/>
                <w:szCs w:val="20"/>
              </w:rPr>
              <w:t>)</w:t>
            </w:r>
            <w:r w:rsidRPr="00E15224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812BA" w14:textId="77777777" w:rsidR="00D87001" w:rsidRPr="0004249F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6 (0.63 to 2.54</w:t>
            </w:r>
            <w:r w:rsidRPr="0004249F">
              <w:rPr>
                <w:rFonts w:ascii="Arial" w:hAnsi="Arial"/>
                <w:sz w:val="20"/>
                <w:szCs w:val="20"/>
              </w:rPr>
              <w:t>)</w:t>
            </w:r>
            <w:r w:rsidRPr="0004249F">
              <w:rPr>
                <w:rFonts w:ascii="Arial" w:hAnsi="Arial"/>
                <w:i/>
                <w:sz w:val="20"/>
                <w:szCs w:val="20"/>
              </w:rPr>
              <w:t xml:space="preserve"> p=0.5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</w:tr>
      <w:tr w:rsidR="00D87001" w:rsidRPr="00314835" w14:paraId="4ADF0ED2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0C21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05A2408F" w14:textId="77777777" w:rsidR="00D87001" w:rsidRPr="00513B8D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23 (0.07 to 0.76</w:t>
            </w:r>
            <w:r w:rsidRPr="00513B8D">
              <w:rPr>
                <w:rFonts w:ascii="Arial" w:hAnsi="Arial"/>
                <w:b/>
                <w:sz w:val="20"/>
                <w:szCs w:val="20"/>
              </w:rPr>
              <w:t>)</w:t>
            </w:r>
            <w:r w:rsidRPr="00513B8D">
              <w:rPr>
                <w:rFonts w:ascii="Arial" w:hAnsi="Arial"/>
                <w:b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66CCFF"/>
          </w:tcPr>
          <w:p w14:paraId="3C935716" w14:textId="77777777" w:rsidR="00D87001" w:rsidRPr="00431DE6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0.07 (0.01 to 0.51</w:t>
            </w:r>
            <w:r w:rsidRPr="00431DE6">
              <w:rPr>
                <w:rFonts w:ascii="Arial" w:hAnsi="Arial"/>
                <w:b/>
                <w:sz w:val="20"/>
                <w:szCs w:val="20"/>
              </w:rPr>
              <w:t>)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 xml:space="preserve"> p=0.0089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B61D" w14:textId="77777777" w:rsidR="00D87001" w:rsidRPr="002925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292561">
              <w:rPr>
                <w:rFonts w:ascii="Arial" w:hAnsi="Arial"/>
                <w:sz w:val="20"/>
                <w:szCs w:val="20"/>
              </w:rPr>
              <w:t>0.83 (0.61 to 1.12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 w:rsidRPr="00292561">
              <w:rPr>
                <w:rFonts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6F8C" w14:textId="77777777" w:rsidR="00D87001" w:rsidRPr="00486269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 (0.53 to 1.73</w:t>
            </w:r>
            <w:r w:rsidRPr="00486269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8</w:t>
            </w:r>
            <w:r w:rsidRPr="00486269"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</w:tr>
      <w:tr w:rsidR="00D87001" w:rsidRPr="00314835" w14:paraId="70F80550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7AA2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958BB7" w14:textId="77777777" w:rsidR="00D87001" w:rsidRPr="00801F82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9 (0.23 to 3.38</w:t>
            </w:r>
            <w:r w:rsidRPr="00801F82">
              <w:rPr>
                <w:rFonts w:ascii="Arial" w:hAnsi="Arial"/>
                <w:sz w:val="20"/>
                <w:szCs w:val="20"/>
              </w:rPr>
              <w:t>)</w:t>
            </w:r>
            <w:r w:rsidRPr="00801F82">
              <w:rPr>
                <w:rFonts w:ascii="Arial" w:hAnsi="Arial"/>
                <w:i/>
                <w:sz w:val="20"/>
                <w:szCs w:val="20"/>
              </w:rPr>
              <w:t xml:space="preserve"> p=0.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D6C6" w14:textId="77777777" w:rsidR="00D87001" w:rsidRPr="00191BA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.70 (0.63 to 51.89</w:t>
            </w:r>
            <w:r w:rsidRPr="00191BA4">
              <w:rPr>
                <w:rFonts w:ascii="Arial" w:hAnsi="Arial"/>
                <w:sz w:val="20"/>
                <w:szCs w:val="20"/>
              </w:rPr>
              <w:t>)</w:t>
            </w:r>
            <w:r w:rsidRPr="00191BA4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1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6E55" w14:textId="77777777" w:rsidR="00D87001" w:rsidRPr="002F599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0 (0.76 to 1.90</w:t>
            </w:r>
            <w:r w:rsidRPr="002F5994">
              <w:rPr>
                <w:rFonts w:ascii="Arial" w:hAnsi="Arial"/>
                <w:sz w:val="20"/>
                <w:szCs w:val="20"/>
              </w:rPr>
              <w:t>)</w:t>
            </w:r>
            <w:r w:rsidRPr="002F5994">
              <w:rPr>
                <w:rFonts w:ascii="Arial" w:hAnsi="Arial"/>
                <w:i/>
                <w:sz w:val="20"/>
                <w:szCs w:val="20"/>
              </w:rPr>
              <w:t xml:space="preserve"> p=0.4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64DC" w14:textId="77777777" w:rsidR="00D87001" w:rsidRPr="003974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6 (0.82 to 2.99</w:t>
            </w:r>
            <w:r w:rsidRPr="00397492">
              <w:rPr>
                <w:rFonts w:ascii="Arial" w:hAnsi="Arial"/>
                <w:sz w:val="20"/>
                <w:szCs w:val="20"/>
              </w:rPr>
              <w:t>)</w:t>
            </w:r>
            <w:r w:rsidRPr="00397492">
              <w:rPr>
                <w:rFonts w:ascii="Arial" w:hAnsi="Arial"/>
                <w:i/>
                <w:sz w:val="20"/>
                <w:szCs w:val="20"/>
              </w:rPr>
              <w:t xml:space="preserve"> p=0.18</w:t>
            </w:r>
          </w:p>
        </w:tc>
      </w:tr>
      <w:tr w:rsidR="00D87001" w:rsidRPr="00314835" w14:paraId="30E04CFB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D382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F0F66" w14:textId="77777777" w:rsidR="00D87001" w:rsidRPr="007A07FC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3 (0.14 to 7.30</w:t>
            </w:r>
            <w:r w:rsidRPr="007A07FC">
              <w:rPr>
                <w:rFonts w:ascii="Arial" w:hAnsi="Arial"/>
                <w:sz w:val="20"/>
                <w:szCs w:val="20"/>
              </w:rPr>
              <w:t>)</w:t>
            </w:r>
            <w:r w:rsidRPr="007A07FC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E888F" w14:textId="77777777" w:rsidR="00D87001" w:rsidRPr="00B30CDD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6.89 (0.19 to 256.2</w:t>
            </w:r>
            <w:r w:rsidRPr="00B30CDD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3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99AE2" w14:textId="77777777" w:rsidR="00D87001" w:rsidRPr="00376A1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0 (0.87 to 1.9</w:t>
            </w:r>
            <w:r w:rsidRPr="00376A15">
              <w:rPr>
                <w:rFonts w:ascii="Arial" w:hAnsi="Arial"/>
                <w:sz w:val="20"/>
                <w:szCs w:val="20"/>
              </w:rPr>
              <w:t>2)</w:t>
            </w:r>
            <w:r w:rsidRPr="00376A15"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>
              <w:rPr>
                <w:rFonts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7AE23" w14:textId="77777777" w:rsidR="00D87001" w:rsidRPr="002C70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3 (0.94 to 3.99</w:t>
            </w:r>
            <w:r w:rsidRPr="002C7092">
              <w:rPr>
                <w:rFonts w:ascii="Arial" w:hAnsi="Arial"/>
                <w:sz w:val="20"/>
                <w:szCs w:val="20"/>
              </w:rPr>
              <w:t>)</w:t>
            </w:r>
            <w:r w:rsidRPr="002C7092">
              <w:rPr>
                <w:rFonts w:ascii="Arial" w:hAnsi="Arial"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i/>
                <w:sz w:val="20"/>
                <w:szCs w:val="20"/>
              </w:rPr>
              <w:t>74</w:t>
            </w:r>
          </w:p>
        </w:tc>
      </w:tr>
      <w:tr w:rsidR="00D87001" w:rsidRPr="00314835" w14:paraId="10A050DF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11FA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1C60AA" w14:textId="77777777" w:rsidR="00D87001" w:rsidRPr="0001668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52 (0.11 to 2.54</w:t>
            </w:r>
            <w:r w:rsidRPr="0001668B">
              <w:rPr>
                <w:rFonts w:ascii="Arial" w:hAnsi="Arial"/>
                <w:sz w:val="20"/>
                <w:szCs w:val="20"/>
              </w:rPr>
              <w:t>)</w:t>
            </w:r>
            <w:r w:rsidRPr="0001668B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201E" w14:textId="77777777" w:rsidR="00D87001" w:rsidRPr="0095606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0 (0.03 to 88.78</w:t>
            </w:r>
            <w:r w:rsidRPr="0095606A">
              <w:rPr>
                <w:rFonts w:ascii="Arial" w:hAnsi="Arial"/>
                <w:sz w:val="20"/>
                <w:szCs w:val="20"/>
              </w:rPr>
              <w:t>)</w:t>
            </w:r>
            <w:r w:rsidRPr="0095606A">
              <w:rPr>
                <w:rFonts w:ascii="Arial" w:hAnsi="Arial"/>
                <w:i/>
                <w:sz w:val="20"/>
                <w:szCs w:val="20"/>
              </w:rPr>
              <w:t xml:space="preserve"> p=0.8</w:t>
            </w:r>
            <w:r>
              <w:rPr>
                <w:rFonts w:ascii="Arial" w:hAnsi="Arial"/>
                <w:i/>
                <w:sz w:val="20"/>
                <w:szCs w:val="20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DE7E1" w14:textId="77777777" w:rsidR="00D87001" w:rsidRPr="00731B4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9 (0.92 to 1.81</w:t>
            </w:r>
            <w:r w:rsidRPr="00731B44">
              <w:rPr>
                <w:rFonts w:ascii="Arial" w:hAnsi="Arial"/>
                <w:sz w:val="20"/>
                <w:szCs w:val="20"/>
              </w:rPr>
              <w:t>)</w:t>
            </w:r>
            <w:r w:rsidRPr="00731B44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5796E" w14:textId="77777777" w:rsidR="00D87001" w:rsidRPr="00A67468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 w:rsidRPr="00A67468">
              <w:rPr>
                <w:rFonts w:ascii="Arial" w:hAnsi="Arial"/>
                <w:sz w:val="20"/>
                <w:szCs w:val="20"/>
              </w:rPr>
              <w:t>1.</w:t>
            </w:r>
            <w:r>
              <w:rPr>
                <w:rFonts w:ascii="Arial" w:hAnsi="Arial"/>
                <w:sz w:val="20"/>
                <w:szCs w:val="20"/>
              </w:rPr>
              <w:t>70 (0.97 to 2.98</w:t>
            </w:r>
            <w:r w:rsidRPr="00A67468">
              <w:rPr>
                <w:rFonts w:ascii="Arial" w:hAnsi="Arial"/>
                <w:sz w:val="20"/>
                <w:szCs w:val="20"/>
              </w:rPr>
              <w:t>)</w:t>
            </w:r>
            <w:r w:rsidRPr="00A67468">
              <w:rPr>
                <w:rFonts w:ascii="Arial" w:hAnsi="Arial"/>
                <w:i/>
                <w:sz w:val="20"/>
                <w:szCs w:val="20"/>
              </w:rPr>
              <w:t xml:space="preserve"> p=0.063</w:t>
            </w:r>
          </w:p>
        </w:tc>
      </w:tr>
      <w:tr w:rsidR="00D87001" w:rsidRPr="00314835" w14:paraId="2731BD13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41A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2321F9" w14:textId="77777777" w:rsidR="00D87001" w:rsidRPr="00472D06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63 (0.35 to 1.13</w:t>
            </w:r>
            <w:r w:rsidRPr="00472D06">
              <w:rPr>
                <w:rFonts w:ascii="Arial" w:hAnsi="Arial"/>
                <w:sz w:val="20"/>
                <w:szCs w:val="20"/>
              </w:rPr>
              <w:t>)</w:t>
            </w:r>
            <w:r w:rsidRPr="00472D06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B3A2E" w14:textId="77777777" w:rsidR="00D87001" w:rsidRPr="00806CA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45 (0.17 to 1.18</w:t>
            </w:r>
            <w:r w:rsidRPr="00806CA4">
              <w:rPr>
                <w:rFonts w:ascii="Arial" w:hAnsi="Arial"/>
                <w:sz w:val="20"/>
                <w:szCs w:val="20"/>
              </w:rPr>
              <w:t>)</w:t>
            </w:r>
            <w:r w:rsidRPr="00806CA4">
              <w:rPr>
                <w:rFonts w:ascii="Arial" w:hAnsi="Arial"/>
                <w:i/>
                <w:sz w:val="20"/>
                <w:szCs w:val="20"/>
              </w:rPr>
              <w:t xml:space="preserve"> p=0.10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BFC4" w14:textId="77777777" w:rsidR="00D87001" w:rsidRPr="00AC28B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6 (0.34 to 2.15</w:t>
            </w:r>
            <w:r w:rsidRPr="00AC28BA">
              <w:rPr>
                <w:rFonts w:ascii="Arial" w:hAnsi="Arial"/>
                <w:sz w:val="20"/>
                <w:szCs w:val="20"/>
              </w:rPr>
              <w:t>)</w:t>
            </w:r>
            <w:r w:rsidRPr="00AC28BA">
              <w:rPr>
                <w:rFonts w:ascii="Arial" w:hAnsi="Arial"/>
                <w:i/>
                <w:sz w:val="20"/>
                <w:szCs w:val="20"/>
              </w:rPr>
              <w:t xml:space="preserve"> p=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09FDE" w14:textId="77777777" w:rsidR="00D87001" w:rsidRPr="00785BA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7 (0.03 to 2.36</w:t>
            </w:r>
            <w:r w:rsidRPr="00785BA5">
              <w:rPr>
                <w:rFonts w:ascii="Arial" w:hAnsi="Arial"/>
                <w:sz w:val="20"/>
                <w:szCs w:val="20"/>
              </w:rPr>
              <w:t>)</w:t>
            </w:r>
            <w:r w:rsidRPr="00785BA5"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>
              <w:rPr>
                <w:rFonts w:ascii="Arial" w:hAnsi="Arial"/>
                <w:i/>
                <w:sz w:val="20"/>
                <w:szCs w:val="20"/>
              </w:rPr>
              <w:t>4</w:t>
            </w:r>
          </w:p>
        </w:tc>
      </w:tr>
      <w:tr w:rsidR="00D87001" w:rsidRPr="00314835" w14:paraId="1F73D264" w14:textId="77777777" w:rsidTr="00D87001">
        <w:tc>
          <w:tcPr>
            <w:tcW w:w="16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2F48EF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0DDA28" w14:textId="77777777" w:rsidR="00D87001" w:rsidRPr="00C275FE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5 (0.45</w:t>
            </w:r>
            <w:r w:rsidRPr="00C275FE">
              <w:rPr>
                <w:rFonts w:ascii="Arial" w:hAnsi="Arial"/>
                <w:sz w:val="20"/>
                <w:szCs w:val="20"/>
              </w:rPr>
              <w:t xml:space="preserve"> to </w:t>
            </w:r>
            <w:r>
              <w:rPr>
                <w:rFonts w:ascii="Arial" w:hAnsi="Arial"/>
                <w:sz w:val="20"/>
                <w:szCs w:val="20"/>
              </w:rPr>
              <w:t>3.48</w:t>
            </w:r>
            <w:r w:rsidRPr="00C275FE">
              <w:rPr>
                <w:rFonts w:ascii="Arial" w:hAnsi="Arial"/>
                <w:sz w:val="20"/>
                <w:szCs w:val="20"/>
              </w:rPr>
              <w:t>)</w:t>
            </w:r>
            <w:r w:rsidRPr="00C275F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66CCFF"/>
          </w:tcPr>
          <w:p w14:paraId="05770880" w14:textId="77777777" w:rsidR="00D87001" w:rsidRPr="0071461D" w:rsidRDefault="00D87001" w:rsidP="00D87001">
            <w:pPr>
              <w:spacing w:before="40" w:after="40"/>
              <w:jc w:val="center"/>
              <w:rPr>
                <w:rFonts w:ascii="Arial" w:hAnsi="Arial"/>
                <w:b/>
                <w:sz w:val="20"/>
                <w:szCs w:val="20"/>
              </w:rPr>
            </w:pPr>
            <w:r>
              <w:rPr>
                <w:rFonts w:ascii="Arial" w:hAnsi="Arial"/>
                <w:b/>
                <w:sz w:val="20"/>
                <w:szCs w:val="20"/>
              </w:rPr>
              <w:t>4.67 (1.13 to 19.28</w:t>
            </w:r>
            <w:r w:rsidRPr="0071461D">
              <w:rPr>
                <w:rFonts w:ascii="Arial" w:hAnsi="Arial"/>
                <w:b/>
                <w:sz w:val="20"/>
                <w:szCs w:val="20"/>
              </w:rPr>
              <w:t>)</w:t>
            </w:r>
            <w:r w:rsidRPr="0071461D">
              <w:rPr>
                <w:rFonts w:ascii="Arial" w:hAnsi="Arial"/>
                <w:b/>
                <w:i/>
                <w:sz w:val="20"/>
                <w:szCs w:val="20"/>
              </w:rPr>
              <w:t xml:space="preserve"> p=0.03</w:t>
            </w:r>
            <w:r>
              <w:rPr>
                <w:rFonts w:ascii="Arial" w:hAnsi="Arial"/>
                <w:b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28DD36B" w14:textId="77777777" w:rsidR="00D87001" w:rsidRPr="00AA1A53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6 (0.80 to 1.41</w:t>
            </w:r>
            <w:r w:rsidRPr="00AA1A53">
              <w:rPr>
                <w:rFonts w:ascii="Arial" w:hAnsi="Arial"/>
                <w:sz w:val="20"/>
                <w:szCs w:val="20"/>
              </w:rPr>
              <w:t>)</w:t>
            </w:r>
            <w:r w:rsidRPr="00AA1A53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F47D32" w14:textId="77777777" w:rsidR="00D87001" w:rsidRPr="003E2CA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2 (0.80 to 1.86</w:t>
            </w:r>
            <w:r w:rsidRPr="003E2CA0">
              <w:rPr>
                <w:rFonts w:ascii="Arial" w:hAnsi="Arial"/>
                <w:sz w:val="20"/>
                <w:szCs w:val="20"/>
              </w:rPr>
              <w:t>)</w:t>
            </w:r>
            <w:r w:rsidRPr="003E2CA0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</w:tr>
      <w:tr w:rsidR="00D87001" w:rsidRPr="00314835" w14:paraId="71C3CA4A" w14:textId="77777777" w:rsidTr="00D87001">
        <w:tc>
          <w:tcPr>
            <w:tcW w:w="9606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5AF708" w14:textId="77777777" w:rsidR="00D87001" w:rsidRPr="00EC22E2" w:rsidRDefault="00D87001" w:rsidP="00D87001">
            <w:pPr>
              <w:spacing w:before="80" w:after="40"/>
              <w:ind w:right="-91"/>
              <w:rPr>
                <w:rFonts w:ascii="Arial" w:hAnsi="Arial"/>
                <w:color w:val="0000FF"/>
                <w:sz w:val="20"/>
                <w:szCs w:val="20"/>
              </w:rPr>
            </w:pPr>
            <w:r>
              <w:rPr>
                <w:rFonts w:ascii="Arial" w:hAnsi="Arial"/>
                <w:b/>
              </w:rPr>
              <w:t>A</w:t>
            </w:r>
            <w:r w:rsidRPr="00314835">
              <w:rPr>
                <w:rFonts w:ascii="Arial" w:hAnsi="Arial"/>
                <w:b/>
              </w:rPr>
              <w:t>djusted</w:t>
            </w:r>
            <w:r>
              <w:rPr>
                <w:rFonts w:ascii="Arial" w:hAnsi="Arial"/>
                <w:b/>
              </w:rPr>
              <w:t xml:space="preserve"> Current &amp; Nadir CD4</w:t>
            </w:r>
          </w:p>
        </w:tc>
      </w:tr>
      <w:tr w:rsidR="00D87001" w:rsidRPr="00314835" w14:paraId="30858F5A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77A8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7520" w14:textId="77777777" w:rsidR="00D87001" w:rsidRPr="008006A9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E0029B"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D014E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E0029B">
              <w:rPr>
                <w:rFonts w:ascii="Arial" w:hAnsi="Arial"/>
                <w:sz w:val="20"/>
                <w:szCs w:val="20"/>
              </w:rPr>
              <w:t>ND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7B50C" w14:textId="77777777" w:rsidR="00D87001" w:rsidRPr="0087638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7 (0.52 to 2.22</w:t>
            </w:r>
            <w:r w:rsidRPr="0087638B">
              <w:rPr>
                <w:rFonts w:ascii="Arial" w:hAnsi="Arial"/>
                <w:sz w:val="20"/>
                <w:szCs w:val="20"/>
              </w:rPr>
              <w:t>)</w:t>
            </w:r>
            <w:r w:rsidRPr="0087638B">
              <w:rPr>
                <w:rFonts w:ascii="Arial" w:hAnsi="Arial"/>
                <w:i/>
                <w:sz w:val="20"/>
                <w:szCs w:val="20"/>
              </w:rPr>
              <w:t xml:space="preserve"> p=0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9718A" w14:textId="77777777" w:rsidR="00D87001" w:rsidRPr="00D86D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.14 (0.61 to 7.49</w:t>
            </w:r>
            <w:r w:rsidRPr="00D86D61">
              <w:rPr>
                <w:rFonts w:ascii="Arial" w:hAnsi="Arial"/>
                <w:sz w:val="20"/>
                <w:szCs w:val="20"/>
              </w:rPr>
              <w:t>)</w:t>
            </w:r>
            <w:r w:rsidRPr="00D86D61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23</w:t>
            </w:r>
          </w:p>
        </w:tc>
      </w:tr>
      <w:tr w:rsidR="00D87001" w:rsidRPr="00314835" w14:paraId="3431990E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4FD5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5394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2D42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044E" w14:textId="77777777" w:rsidR="00D87001" w:rsidRPr="004F4EEE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8 (0.57 to 1.38</w:t>
            </w:r>
            <w:r w:rsidRPr="004F4EEE">
              <w:rPr>
                <w:rFonts w:ascii="Arial" w:hAnsi="Arial"/>
                <w:sz w:val="20"/>
                <w:szCs w:val="20"/>
              </w:rPr>
              <w:t>)</w:t>
            </w:r>
            <w:r w:rsidRPr="004F4EEE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6218B" w14:textId="77777777" w:rsidR="00D87001" w:rsidRPr="003F641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3 (0.48 to 3.67</w:t>
            </w:r>
            <w:r w:rsidRPr="003F6410">
              <w:rPr>
                <w:rFonts w:ascii="Arial" w:hAnsi="Arial"/>
                <w:sz w:val="20"/>
                <w:szCs w:val="20"/>
              </w:rPr>
              <w:t>)</w:t>
            </w:r>
            <w:r w:rsidRPr="003F6410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59</w:t>
            </w:r>
          </w:p>
        </w:tc>
      </w:tr>
      <w:tr w:rsidR="00D87001" w:rsidRPr="00314835" w14:paraId="5F15CE28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7378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A413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652E1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663BF" w14:textId="77777777" w:rsidR="00D87001" w:rsidRPr="00E1522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18 (0.84 to 1.65</w:t>
            </w:r>
            <w:r w:rsidRPr="00E15224">
              <w:rPr>
                <w:rFonts w:ascii="Arial" w:hAnsi="Arial"/>
                <w:sz w:val="20"/>
                <w:szCs w:val="20"/>
              </w:rPr>
              <w:t>)</w:t>
            </w:r>
            <w:r w:rsidRPr="00E15224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D6057" w14:textId="77777777" w:rsidR="00D87001" w:rsidRPr="0004249F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1 (0.57 to 2.59</w:t>
            </w:r>
            <w:r w:rsidRPr="0004249F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6</w:t>
            </w:r>
            <w:r w:rsidRPr="0004249F">
              <w:rPr>
                <w:rFonts w:ascii="Arial" w:hAnsi="Arial"/>
                <w:i/>
                <w:sz w:val="20"/>
                <w:szCs w:val="20"/>
              </w:rPr>
              <w:t>2</w:t>
            </w:r>
          </w:p>
        </w:tc>
      </w:tr>
      <w:tr w:rsidR="00D87001" w:rsidRPr="00314835" w14:paraId="4696D435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CB97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CL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51BF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1E9D2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0A8A" w14:textId="77777777" w:rsidR="00D87001" w:rsidRPr="00292561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0 (0.59 to 1.09</w:t>
            </w:r>
            <w:r w:rsidRPr="00292561">
              <w:rPr>
                <w:rFonts w:ascii="Arial" w:hAnsi="Arial"/>
                <w:sz w:val="20"/>
                <w:szCs w:val="20"/>
              </w:rPr>
              <w:t>)</w:t>
            </w:r>
            <w:r w:rsidRPr="00292561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4FD51" w14:textId="77777777" w:rsidR="00D87001" w:rsidRPr="006353C9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96 (0.52 to 1.7</w:t>
            </w:r>
            <w:r w:rsidRPr="006353C9">
              <w:rPr>
                <w:rFonts w:ascii="Arial" w:hAnsi="Arial"/>
                <w:sz w:val="20"/>
                <w:szCs w:val="20"/>
              </w:rPr>
              <w:t>5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8</w:t>
            </w:r>
            <w:r w:rsidRPr="006353C9">
              <w:rPr>
                <w:rFonts w:ascii="Arial" w:hAnsi="Arial"/>
                <w:i/>
                <w:sz w:val="20"/>
                <w:szCs w:val="20"/>
              </w:rPr>
              <w:t>9</w:t>
            </w:r>
          </w:p>
        </w:tc>
      </w:tr>
      <w:tr w:rsidR="00D87001" w:rsidRPr="00314835" w14:paraId="0CBB296D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CF8B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DC9D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5A0F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0E85D" w14:textId="77777777" w:rsidR="00D87001" w:rsidRPr="002F599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0 (0.77</w:t>
            </w:r>
            <w:r w:rsidRPr="002F5994">
              <w:rPr>
                <w:rFonts w:ascii="Arial" w:hAnsi="Arial"/>
                <w:sz w:val="20"/>
                <w:szCs w:val="20"/>
              </w:rPr>
              <w:t xml:space="preserve"> to 1.88)</w:t>
            </w:r>
            <w:r w:rsidRPr="002F5994">
              <w:rPr>
                <w:rFonts w:ascii="Arial" w:hAnsi="Arial"/>
                <w:i/>
                <w:sz w:val="20"/>
                <w:szCs w:val="20"/>
              </w:rPr>
              <w:t xml:space="preserve"> p=0.4</w:t>
            </w:r>
            <w:r>
              <w:rPr>
                <w:rFonts w:ascii="Arial" w:hAnsi="Arial"/>
                <w:i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F574" w14:textId="77777777" w:rsidR="00D87001" w:rsidRPr="003974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54 (0.79 to 3.01</w:t>
            </w:r>
            <w:r w:rsidRPr="00397492">
              <w:rPr>
                <w:rFonts w:ascii="Arial" w:hAnsi="Arial"/>
                <w:sz w:val="20"/>
                <w:szCs w:val="20"/>
              </w:rPr>
              <w:t>)</w:t>
            </w:r>
            <w:r w:rsidRPr="00397492">
              <w:rPr>
                <w:rFonts w:ascii="Arial" w:hAnsi="Arial"/>
                <w:i/>
                <w:sz w:val="20"/>
                <w:szCs w:val="20"/>
              </w:rPr>
              <w:t xml:space="preserve"> p=0.</w:t>
            </w:r>
            <w:r>
              <w:rPr>
                <w:rFonts w:ascii="Arial" w:hAnsi="Arial"/>
                <w:i/>
                <w:sz w:val="20"/>
                <w:szCs w:val="20"/>
              </w:rPr>
              <w:t>21</w:t>
            </w:r>
          </w:p>
        </w:tc>
      </w:tr>
      <w:tr w:rsidR="00D87001" w:rsidRPr="00314835" w14:paraId="728F33A6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FC9D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C77D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BF96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E984D" w14:textId="77777777" w:rsidR="00D87001" w:rsidRPr="00376A15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0 (0.87 to 1.9</w:t>
            </w:r>
            <w:r w:rsidRPr="00376A15">
              <w:rPr>
                <w:rFonts w:ascii="Arial" w:hAnsi="Arial"/>
                <w:sz w:val="20"/>
                <w:szCs w:val="20"/>
              </w:rPr>
              <w:t>2)</w:t>
            </w:r>
            <w:r w:rsidRPr="00376A15">
              <w:rPr>
                <w:rFonts w:ascii="Arial" w:hAnsi="Arial"/>
                <w:i/>
                <w:sz w:val="20"/>
                <w:szCs w:val="20"/>
              </w:rPr>
              <w:t xml:space="preserve"> p=0.2</w:t>
            </w:r>
            <w:r>
              <w:rPr>
                <w:rFonts w:ascii="Arial" w:hAnsi="Arial"/>
                <w:i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A31D" w14:textId="77777777" w:rsidR="00D87001" w:rsidRPr="002C7092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91 (0.92 to 3.98</w:t>
            </w:r>
            <w:r w:rsidRPr="002C7092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084</w:t>
            </w:r>
          </w:p>
        </w:tc>
      </w:tr>
      <w:tr w:rsidR="00D87001" w:rsidRPr="00314835" w14:paraId="71214B72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5645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95B8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890A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D0C44" w14:textId="77777777" w:rsidR="00D87001" w:rsidRPr="00731B44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31 (0.93 to 1.83</w:t>
            </w:r>
            <w:r w:rsidRPr="00731B44">
              <w:rPr>
                <w:rFonts w:ascii="Arial" w:hAnsi="Arial"/>
                <w:sz w:val="20"/>
                <w:szCs w:val="20"/>
              </w:rPr>
              <w:t>)</w:t>
            </w:r>
            <w:r w:rsidRPr="00731B44">
              <w:rPr>
                <w:rFonts w:ascii="Arial" w:hAnsi="Arial"/>
                <w:i/>
                <w:sz w:val="20"/>
                <w:szCs w:val="20"/>
              </w:rPr>
              <w:t xml:space="preserve"> p=0.1</w:t>
            </w:r>
            <w:r>
              <w:rPr>
                <w:rFonts w:ascii="Arial" w:hAnsi="Arial"/>
                <w:i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590E" w14:textId="77777777" w:rsidR="00D87001" w:rsidRPr="00A67468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69 (0.95 to 3.01</w:t>
            </w:r>
            <w:r w:rsidRPr="00A67468">
              <w:rPr>
                <w:rFonts w:ascii="Arial" w:hAnsi="Arial"/>
                <w:sz w:val="20"/>
                <w:szCs w:val="20"/>
              </w:rPr>
              <w:t>)</w:t>
            </w:r>
            <w:r w:rsidRPr="00A67468">
              <w:rPr>
                <w:rFonts w:ascii="Arial" w:hAnsi="Arial"/>
                <w:i/>
                <w:sz w:val="20"/>
                <w:szCs w:val="20"/>
              </w:rPr>
              <w:t xml:space="preserve"> p=0.0</w:t>
            </w:r>
            <w:r>
              <w:rPr>
                <w:rFonts w:ascii="Arial" w:hAnsi="Arial"/>
                <w:i/>
                <w:sz w:val="20"/>
                <w:szCs w:val="20"/>
              </w:rPr>
              <w:t>74</w:t>
            </w:r>
          </w:p>
        </w:tc>
      </w:tr>
      <w:tr w:rsidR="00D87001" w:rsidRPr="00314835" w14:paraId="1C14BD05" w14:textId="77777777" w:rsidTr="00D8700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3AB1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6FE4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64A2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E566C" w14:textId="77777777" w:rsidR="00D87001" w:rsidRPr="00AC28BA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87 (0.35 to 2.16</w:t>
            </w:r>
            <w:r w:rsidRPr="00AC28BA">
              <w:rPr>
                <w:rFonts w:ascii="Arial" w:hAnsi="Arial"/>
                <w:sz w:val="20"/>
                <w:szCs w:val="20"/>
              </w:rPr>
              <w:t>)</w:t>
            </w:r>
            <w:r w:rsidRPr="00AC28BA">
              <w:rPr>
                <w:rFonts w:ascii="Arial" w:hAnsi="Arial"/>
                <w:i/>
                <w:sz w:val="20"/>
                <w:szCs w:val="20"/>
              </w:rPr>
              <w:t xml:space="preserve"> p=0.7</w:t>
            </w:r>
            <w:r>
              <w:rPr>
                <w:rFonts w:ascii="Arial" w:hAnsi="Arial"/>
                <w:i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63038" w14:textId="77777777" w:rsidR="00D87001" w:rsidRPr="00785BA5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.28 (0.03 to 2.57</w:t>
            </w:r>
            <w:r w:rsidRPr="00785BA5">
              <w:rPr>
                <w:rFonts w:ascii="Arial" w:hAnsi="Arial"/>
                <w:sz w:val="20"/>
                <w:szCs w:val="20"/>
              </w:rPr>
              <w:t>)</w:t>
            </w:r>
            <w:r>
              <w:rPr>
                <w:rFonts w:ascii="Arial" w:hAnsi="Arial"/>
                <w:i/>
                <w:sz w:val="20"/>
                <w:szCs w:val="20"/>
              </w:rPr>
              <w:t xml:space="preserve"> p=0.26</w:t>
            </w:r>
          </w:p>
        </w:tc>
      </w:tr>
      <w:tr w:rsidR="00D87001" w:rsidRPr="00314835" w14:paraId="5BD5D96B" w14:textId="77777777" w:rsidTr="00D87001">
        <w:tc>
          <w:tcPr>
            <w:tcW w:w="16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A43923" w14:textId="77777777" w:rsidR="00D87001" w:rsidRPr="00314835" w:rsidRDefault="00D87001" w:rsidP="00D87001">
            <w:pPr>
              <w:spacing w:before="40" w:after="40"/>
              <w:jc w:val="center"/>
              <w:rPr>
                <w:rFonts w:ascii="Arial" w:hAnsi="Arial"/>
                <w:b/>
              </w:rPr>
            </w:pPr>
            <w:r w:rsidRPr="00314835">
              <w:rPr>
                <w:rFonts w:ascii="Arial" w:hAnsi="Arial"/>
                <w:b/>
              </w:rPr>
              <w:t>CXCL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30E920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6C62AA" w14:textId="77777777" w:rsidR="00D87001" w:rsidRPr="00E0029B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 w:rsidRPr="00A82D6D">
              <w:rPr>
                <w:rFonts w:ascii="Arial" w:hAnsi="Arial"/>
                <w:sz w:val="20"/>
                <w:szCs w:val="20"/>
              </w:rPr>
              <w:t>ND</w:t>
            </w:r>
            <w:r w:rsidRPr="00A82D6D">
              <w:rPr>
                <w:rFonts w:ascii="Arial" w:hAnsi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511FF21" w14:textId="77777777" w:rsidR="00D87001" w:rsidRPr="00AA1A53" w:rsidRDefault="00D87001" w:rsidP="00D87001">
            <w:pPr>
              <w:spacing w:before="40" w:after="40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05 (0.77 to 1.43</w:t>
            </w:r>
            <w:r w:rsidRPr="00AA1A53">
              <w:rPr>
                <w:rFonts w:ascii="Arial" w:hAnsi="Arial"/>
                <w:sz w:val="20"/>
                <w:szCs w:val="20"/>
              </w:rPr>
              <w:t>)</w:t>
            </w:r>
            <w:r w:rsidRPr="00AA1A53">
              <w:rPr>
                <w:rFonts w:ascii="Arial" w:hAnsi="Arial"/>
                <w:i/>
                <w:sz w:val="20"/>
                <w:szCs w:val="20"/>
              </w:rPr>
              <w:t xml:space="preserve"> p=0.7</w:t>
            </w:r>
            <w:r>
              <w:rPr>
                <w:rFonts w:ascii="Arial" w:hAnsi="Arial"/>
                <w:i/>
                <w:sz w:val="20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E7579FD" w14:textId="77777777" w:rsidR="00D87001" w:rsidRPr="003E2CA0" w:rsidRDefault="00D87001" w:rsidP="00D87001">
            <w:pPr>
              <w:spacing w:before="40" w:after="40"/>
              <w:ind w:right="-91"/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.24 (0.82 to 1.90</w:t>
            </w:r>
            <w:r w:rsidRPr="003E2CA0">
              <w:rPr>
                <w:rFonts w:ascii="Arial" w:hAnsi="Arial"/>
                <w:sz w:val="20"/>
                <w:szCs w:val="20"/>
              </w:rPr>
              <w:t>)</w:t>
            </w:r>
            <w:r w:rsidRPr="003E2CA0">
              <w:rPr>
                <w:rFonts w:ascii="Arial" w:hAnsi="Arial"/>
                <w:i/>
                <w:sz w:val="20"/>
                <w:szCs w:val="20"/>
              </w:rPr>
              <w:t xml:space="preserve"> p=0.3</w:t>
            </w:r>
            <w:r>
              <w:rPr>
                <w:rFonts w:ascii="Arial" w:hAnsi="Arial"/>
                <w:i/>
                <w:sz w:val="20"/>
                <w:szCs w:val="20"/>
              </w:rPr>
              <w:t>1</w:t>
            </w:r>
          </w:p>
        </w:tc>
      </w:tr>
    </w:tbl>
    <w:p w14:paraId="3602B709" w14:textId="77777777" w:rsidR="00D87001" w:rsidRDefault="00D87001" w:rsidP="00D87001">
      <w:pPr>
        <w:spacing w:line="480" w:lineRule="auto"/>
        <w:jc w:val="both"/>
        <w:rPr>
          <w:rFonts w:ascii="Arial" w:hAnsi="Arial"/>
        </w:rPr>
      </w:pPr>
    </w:p>
    <w:p w14:paraId="2134B3F5" w14:textId="77777777" w:rsidR="00D87001" w:rsidRPr="000D2255" w:rsidRDefault="00D87001" w:rsidP="00D87001">
      <w:pPr>
        <w:spacing w:line="480" w:lineRule="auto"/>
        <w:jc w:val="both"/>
        <w:outlineLvl w:val="0"/>
        <w:rPr>
          <w:rFonts w:ascii="Arial" w:hAnsi="Arial"/>
        </w:rPr>
      </w:pPr>
      <w:r w:rsidRPr="000D2255">
        <w:rPr>
          <w:rFonts w:ascii="Arial" w:hAnsi="Arial"/>
          <w:vertAlign w:val="superscript"/>
        </w:rPr>
        <w:t>1</w:t>
      </w:r>
      <w:r>
        <w:rPr>
          <w:rFonts w:ascii="Arial" w:hAnsi="Arial"/>
        </w:rPr>
        <w:t xml:space="preserve"> Relative Chemokine mRNA</w:t>
      </w:r>
    </w:p>
    <w:p w14:paraId="7DE86FC1" w14:textId="77777777" w:rsidR="00D87001" w:rsidRDefault="00D87001" w:rsidP="00D8700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2</w:t>
      </w:r>
      <w:r>
        <w:rPr>
          <w:rFonts w:ascii="Arial" w:hAnsi="Arial"/>
        </w:rPr>
        <w:t xml:space="preserve"> Lymph node</w:t>
      </w:r>
    </w:p>
    <w:p w14:paraId="59143054" w14:textId="69F83727" w:rsidR="00D87001" w:rsidRDefault="00D87001" w:rsidP="00D8700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>3</w:t>
      </w:r>
      <w:r>
        <w:rPr>
          <w:rFonts w:ascii="Arial" w:hAnsi="Arial"/>
        </w:rPr>
        <w:t xml:space="preserve"> Results interpretation: for each 2-fold increase in predictor (relative chemokine mRNA), the fold change in HIV reservoir outcome [HIV integrated DNA (Int DNA) or cell associated-unspliced RNA (CA-US RNA) copies/million CD4 T cells] for the </w:t>
      </w:r>
      <w:r>
        <w:rPr>
          <w:rFonts w:ascii="Arial" w:hAnsi="Arial"/>
        </w:rPr>
        <w:lastRenderedPageBreak/>
        <w:t xml:space="preserve">same tissue is shown. The 95% confidence interval (brackets) and </w:t>
      </w:r>
      <w:r w:rsidRPr="002C3A50">
        <w:rPr>
          <w:rFonts w:ascii="Arial" w:hAnsi="Arial"/>
          <w:i/>
        </w:rPr>
        <w:t xml:space="preserve">p </w:t>
      </w:r>
      <w:r>
        <w:rPr>
          <w:rFonts w:ascii="Arial" w:hAnsi="Arial"/>
        </w:rPr>
        <w:t xml:space="preserve">value in </w:t>
      </w:r>
      <w:r w:rsidRPr="00686B02">
        <w:rPr>
          <w:rFonts w:ascii="Arial" w:hAnsi="Arial"/>
          <w:i/>
        </w:rPr>
        <w:t>italics</w:t>
      </w:r>
      <w:r>
        <w:rPr>
          <w:rFonts w:ascii="Arial" w:hAnsi="Arial"/>
        </w:rPr>
        <w:t xml:space="preserve"> are also shown.</w:t>
      </w:r>
    </w:p>
    <w:p w14:paraId="2A018D7E" w14:textId="7EEF4E87" w:rsidR="008D13C0" w:rsidRDefault="00D87001" w:rsidP="00D8700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vertAlign w:val="superscript"/>
        </w:rPr>
        <w:t xml:space="preserve">4 </w:t>
      </w:r>
      <w:r>
        <w:rPr>
          <w:rFonts w:ascii="Arial" w:hAnsi="Arial"/>
        </w:rPr>
        <w:t>ND: Not determined due to low sample number.</w:t>
      </w:r>
    </w:p>
    <w:sectPr w:rsidR="008D13C0" w:rsidSect="00652D74">
      <w:pgSz w:w="11901" w:h="16840"/>
      <w:pgMar w:top="1418" w:right="1418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6496F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3052"/>
    <w:rsid w:val="001B2F09"/>
    <w:rsid w:val="001B603C"/>
    <w:rsid w:val="001B783E"/>
    <w:rsid w:val="001C16A5"/>
    <w:rsid w:val="001C207C"/>
    <w:rsid w:val="001C2997"/>
    <w:rsid w:val="001C35B9"/>
    <w:rsid w:val="001D0AFD"/>
    <w:rsid w:val="001D34C5"/>
    <w:rsid w:val="001D6D66"/>
    <w:rsid w:val="001E395A"/>
    <w:rsid w:val="001E539E"/>
    <w:rsid w:val="001F4983"/>
    <w:rsid w:val="0021100D"/>
    <w:rsid w:val="002168D2"/>
    <w:rsid w:val="00222682"/>
    <w:rsid w:val="00223408"/>
    <w:rsid w:val="002259DD"/>
    <w:rsid w:val="0023578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6E1A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312E"/>
    <w:rsid w:val="0035403E"/>
    <w:rsid w:val="00354B21"/>
    <w:rsid w:val="00355AE9"/>
    <w:rsid w:val="00356107"/>
    <w:rsid w:val="0036236C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60260A"/>
    <w:rsid w:val="006105A6"/>
    <w:rsid w:val="00614235"/>
    <w:rsid w:val="00614DD2"/>
    <w:rsid w:val="00620623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47BD"/>
    <w:rsid w:val="006A05D5"/>
    <w:rsid w:val="006A4677"/>
    <w:rsid w:val="006A634D"/>
    <w:rsid w:val="006B053E"/>
    <w:rsid w:val="006B0781"/>
    <w:rsid w:val="006B170C"/>
    <w:rsid w:val="006D357B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B1AB4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A3639"/>
    <w:rsid w:val="009D51F3"/>
    <w:rsid w:val="009D6332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4A5"/>
    <w:rsid w:val="00B879E9"/>
    <w:rsid w:val="00B9044A"/>
    <w:rsid w:val="00BA4FD4"/>
    <w:rsid w:val="00BA6CFA"/>
    <w:rsid w:val="00BA76A2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B6D88"/>
    <w:rsid w:val="00CC4023"/>
    <w:rsid w:val="00CC4D3F"/>
    <w:rsid w:val="00CD3989"/>
    <w:rsid w:val="00CE2B93"/>
    <w:rsid w:val="00CE397E"/>
    <w:rsid w:val="00CF59E7"/>
    <w:rsid w:val="00CF7F4F"/>
    <w:rsid w:val="00D0419E"/>
    <w:rsid w:val="00D25AF0"/>
    <w:rsid w:val="00D4517B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6F72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3F8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1F07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5343AF-50DA-3A44-A74E-5446A3E14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7</Words>
  <Characters>391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9-06T06:41:00Z</dcterms:created>
  <dcterms:modified xsi:type="dcterms:W3CDTF">2019-09-06T06:41:00Z</dcterms:modified>
</cp:coreProperties>
</file>